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3669D" w:rsidRPr="00F83F78" w:rsidRDefault="0045441D">
      <w:pPr>
        <w:rPr>
          <w:rFonts w:ascii="Times" w:hAnsi="Times"/>
          <w:b/>
          <w:bCs/>
          <w:color w:val="000000" w:themeColor="text1"/>
          <w:szCs w:val="21"/>
        </w:rPr>
      </w:pPr>
      <w:r w:rsidRPr="00F83F78">
        <w:rPr>
          <w:rFonts w:ascii="Times" w:hAnsi="Times"/>
          <w:b/>
          <w:bCs/>
        </w:rPr>
        <w:t xml:space="preserve">Supplementary Table 2. </w:t>
      </w:r>
      <w:r w:rsidR="00832462" w:rsidRPr="00F83F78">
        <w:rPr>
          <w:rFonts w:ascii="Times" w:hAnsi="Times"/>
          <w:b/>
          <w:bCs/>
          <w:color w:val="000000" w:themeColor="text1"/>
          <w:szCs w:val="21"/>
        </w:rPr>
        <w:t>T</w:t>
      </w:r>
      <w:r w:rsidR="009068DA" w:rsidRPr="00F83F78">
        <w:rPr>
          <w:rFonts w:ascii="Times" w:hAnsi="Times"/>
          <w:b/>
          <w:bCs/>
          <w:color w:val="000000" w:themeColor="text1"/>
          <w:szCs w:val="21"/>
        </w:rPr>
        <w:t xml:space="preserve">he </w:t>
      </w:r>
      <w:r w:rsidR="000505CE" w:rsidRPr="00F83F78">
        <w:rPr>
          <w:rFonts w:ascii="Times" w:hAnsi="Times"/>
          <w:b/>
          <w:bCs/>
          <w:color w:val="000000" w:themeColor="text1"/>
          <w:szCs w:val="21"/>
        </w:rPr>
        <w:t>HRs</w:t>
      </w:r>
      <w:r w:rsidR="009068DA" w:rsidRPr="00F83F78">
        <w:rPr>
          <w:rFonts w:ascii="Times" w:hAnsi="Times"/>
          <w:b/>
          <w:bCs/>
          <w:color w:val="000000" w:themeColor="text1"/>
          <w:szCs w:val="21"/>
        </w:rPr>
        <w:t xml:space="preserve"> </w:t>
      </w:r>
      <w:r w:rsidR="000505CE" w:rsidRPr="00F83F78">
        <w:rPr>
          <w:rFonts w:ascii="Times" w:hAnsi="Times"/>
          <w:b/>
          <w:bCs/>
          <w:color w:val="000000" w:themeColor="text1"/>
          <w:szCs w:val="21"/>
        </w:rPr>
        <w:t>for</w:t>
      </w:r>
      <w:r w:rsidR="009068DA" w:rsidRPr="00F83F78">
        <w:rPr>
          <w:rFonts w:ascii="Times" w:hAnsi="Times"/>
          <w:b/>
          <w:bCs/>
          <w:color w:val="000000" w:themeColor="text1"/>
          <w:szCs w:val="21"/>
        </w:rPr>
        <w:t xml:space="preserve"> fractures</w:t>
      </w:r>
      <w:r w:rsidR="00832462" w:rsidRPr="00F83F78">
        <w:rPr>
          <w:rFonts w:ascii="Times" w:hAnsi="Times"/>
          <w:b/>
          <w:bCs/>
          <w:color w:val="000000" w:themeColor="text1"/>
          <w:szCs w:val="21"/>
        </w:rPr>
        <w:t xml:space="preserve"> by </w:t>
      </w:r>
      <w:r w:rsidR="00832462" w:rsidRPr="00F83F78">
        <w:rPr>
          <w:rFonts w:ascii="Times" w:hAnsi="Times"/>
          <w:b/>
          <w:bCs/>
        </w:rPr>
        <w:t>the patients’ place of residence</w:t>
      </w:r>
      <w:r w:rsidR="00F83F78" w:rsidRPr="00F83F78">
        <w:rPr>
          <w:rFonts w:ascii="Times" w:hAnsi="Times"/>
          <w:b/>
          <w:bCs/>
        </w:rPr>
        <w:t xml:space="preserve"> (prefectures)</w:t>
      </w:r>
      <w:r w:rsidR="009068DA" w:rsidRPr="00F83F78">
        <w:rPr>
          <w:rFonts w:ascii="Times" w:hAnsi="Times"/>
          <w:b/>
          <w:bCs/>
          <w:color w:val="000000" w:themeColor="text1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29"/>
        <w:gridCol w:w="2829"/>
        <w:gridCol w:w="2830"/>
      </w:tblGrid>
      <w:tr w:rsidR="000505CE" w:rsidRPr="002A5026" w:rsidTr="00C810A0">
        <w:tc>
          <w:tcPr>
            <w:tcW w:w="2829" w:type="dxa"/>
          </w:tcPr>
          <w:p w:rsidR="000505CE" w:rsidRPr="002A5026" w:rsidRDefault="000505CE" w:rsidP="00C810A0">
            <w:pPr>
              <w:rPr>
                <w:rFonts w:ascii="Times" w:hAnsi="Times"/>
                <w:color w:val="000000" w:themeColor="text1"/>
              </w:rPr>
            </w:pPr>
            <w:r w:rsidRPr="002A5026">
              <w:rPr>
                <w:rFonts w:ascii="Times" w:hAnsi="Times" w:hint="eastAsia"/>
                <w:color w:val="000000" w:themeColor="text1"/>
              </w:rPr>
              <w:t>V</w:t>
            </w:r>
            <w:r w:rsidRPr="002A5026">
              <w:rPr>
                <w:rFonts w:ascii="Times" w:hAnsi="Times"/>
                <w:color w:val="000000" w:themeColor="text1"/>
              </w:rPr>
              <w:t>ariable</w:t>
            </w:r>
          </w:p>
        </w:tc>
        <w:tc>
          <w:tcPr>
            <w:tcW w:w="2829" w:type="dxa"/>
          </w:tcPr>
          <w:p w:rsidR="000505CE" w:rsidRPr="002A5026" w:rsidRDefault="000505CE" w:rsidP="00C810A0">
            <w:pPr>
              <w:rPr>
                <w:rFonts w:ascii="Times" w:hAnsi="Times"/>
                <w:color w:val="000000" w:themeColor="text1"/>
              </w:rPr>
            </w:pPr>
            <w:r w:rsidRPr="002A5026">
              <w:rPr>
                <w:rFonts w:ascii="Times" w:hAnsi="Times" w:hint="eastAsia"/>
                <w:color w:val="000000" w:themeColor="text1"/>
              </w:rPr>
              <w:t>H</w:t>
            </w:r>
            <w:r w:rsidRPr="002A5026">
              <w:rPr>
                <w:rFonts w:ascii="Times" w:hAnsi="Times"/>
                <w:color w:val="000000" w:themeColor="text1"/>
              </w:rPr>
              <w:t>R for fractures [95% CI]</w:t>
            </w:r>
          </w:p>
        </w:tc>
        <w:tc>
          <w:tcPr>
            <w:tcW w:w="2830" w:type="dxa"/>
          </w:tcPr>
          <w:p w:rsidR="000505CE" w:rsidRPr="002A5026" w:rsidRDefault="000505CE" w:rsidP="00C810A0">
            <w:pPr>
              <w:rPr>
                <w:rFonts w:ascii="Times" w:hAnsi="Times"/>
                <w:color w:val="000000" w:themeColor="text1"/>
              </w:rPr>
            </w:pPr>
            <w:r w:rsidRPr="002A5026">
              <w:rPr>
                <w:rFonts w:ascii="Times" w:hAnsi="Times" w:hint="eastAsia"/>
                <w:i/>
                <w:iCs/>
                <w:color w:val="000000" w:themeColor="text1"/>
              </w:rPr>
              <w:t>p</w:t>
            </w:r>
            <w:r w:rsidRPr="002A5026">
              <w:rPr>
                <w:rFonts w:ascii="Times" w:hAnsi="Times"/>
                <w:color w:val="000000" w:themeColor="text1"/>
              </w:rPr>
              <w:t>-value</w:t>
            </w:r>
          </w:p>
        </w:tc>
      </w:tr>
      <w:tr w:rsidR="000505CE" w:rsidRPr="002A5026" w:rsidTr="00C810A0">
        <w:tc>
          <w:tcPr>
            <w:tcW w:w="2829" w:type="dxa"/>
          </w:tcPr>
          <w:p w:rsidR="000505CE" w:rsidRDefault="0020689E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Prefectures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Hokkaido (1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Aomori (2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Iwate (3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Miyagi (4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Akita (5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Yamagata (6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Fukushima (7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Ibaraki (8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Tochigi (9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Gunma (10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Saitama (11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Chiba (12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Tokyo (13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Kanagawa (14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Niigata (15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Toyama (16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Ishikawa (17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Fukui (18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Yamanashi (19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Nagano (20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Gifu (21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Shizuoka (22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Aichi (23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Mie (24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Shiga (25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Kyoto (26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Osaka (27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Hyogo (28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Nara (29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Wakayama (30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Tottori (31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Shimane (32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Okayama (33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lastRenderedPageBreak/>
              <w:t>Hiroshima (34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Yamaguchi (35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Tokushima (36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Kagawa (37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Ehime (38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Kochi (39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Fukuoka (40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Saga (41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Nagasaki (42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Kumamoto (43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Oita (44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Miyazaki (45)</w:t>
            </w:r>
          </w:p>
          <w:p w:rsidR="0020689E" w:rsidRPr="00940F26" w:rsidRDefault="0020689E" w:rsidP="0020689E">
            <w:pPr>
              <w:ind w:firstLineChars="50" w:firstLine="105"/>
              <w:rPr>
                <w:rFonts w:ascii="Times" w:hAnsi="Times"/>
              </w:rPr>
            </w:pPr>
            <w:r w:rsidRPr="00940F26">
              <w:rPr>
                <w:rFonts w:ascii="Times" w:hAnsi="Times"/>
              </w:rPr>
              <w:t>Kagoshima (46)</w:t>
            </w:r>
          </w:p>
          <w:p w:rsidR="000505CE" w:rsidRDefault="0020689E" w:rsidP="0020689E">
            <w:pPr>
              <w:ind w:firstLineChars="50" w:firstLine="105"/>
              <w:rPr>
                <w:rFonts w:ascii="Times" w:hAnsi="Times"/>
                <w:color w:val="000000" w:themeColor="text1"/>
              </w:rPr>
            </w:pPr>
            <w:r w:rsidRPr="00940F26">
              <w:rPr>
                <w:rFonts w:ascii="Times" w:hAnsi="Times"/>
              </w:rPr>
              <w:t>Okinawa (47)</w:t>
            </w:r>
          </w:p>
        </w:tc>
        <w:tc>
          <w:tcPr>
            <w:tcW w:w="2829" w:type="dxa"/>
          </w:tcPr>
          <w:p w:rsidR="000505CE" w:rsidRDefault="000505CE" w:rsidP="00C810A0">
            <w:pPr>
              <w:rPr>
                <w:rFonts w:ascii="Times" w:hAnsi="Times"/>
                <w:color w:val="000000" w:themeColor="text1"/>
              </w:rPr>
            </w:pPr>
          </w:p>
          <w:p w:rsidR="000505CE" w:rsidRDefault="001B50B3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73</w:t>
            </w:r>
            <w:r w:rsidR="000505CE">
              <w:rPr>
                <w:rFonts w:ascii="Times" w:hAnsi="Times"/>
                <w:color w:val="000000" w:themeColor="text1"/>
              </w:rPr>
              <w:t xml:space="preserve"> [</w:t>
            </w:r>
            <w:r>
              <w:rPr>
                <w:rFonts w:ascii="Times" w:hAnsi="Times"/>
                <w:color w:val="000000" w:themeColor="text1"/>
              </w:rPr>
              <w:t>0.791</w:t>
            </w:r>
            <w:r w:rsidR="000505CE">
              <w:rPr>
                <w:rFonts w:ascii="Times" w:hAnsi="Times"/>
                <w:color w:val="000000" w:themeColor="text1"/>
              </w:rPr>
              <w:t>-</w:t>
            </w:r>
            <w:r>
              <w:rPr>
                <w:rFonts w:ascii="Times" w:hAnsi="Times"/>
                <w:color w:val="000000" w:themeColor="text1"/>
              </w:rPr>
              <w:t>0.963</w:t>
            </w:r>
            <w:r w:rsidR="000505CE">
              <w:rPr>
                <w:rFonts w:ascii="Times" w:hAnsi="Times"/>
                <w:color w:val="000000" w:themeColor="text1"/>
              </w:rPr>
              <w:t>]</w:t>
            </w:r>
          </w:p>
          <w:p w:rsidR="000505CE" w:rsidRDefault="00DC7E9E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72</w:t>
            </w:r>
            <w:r w:rsidR="000505CE">
              <w:rPr>
                <w:rFonts w:ascii="Times" w:hAnsi="Times"/>
                <w:color w:val="000000" w:themeColor="text1"/>
              </w:rPr>
              <w:t xml:space="preserve"> [</w:t>
            </w:r>
            <w:r>
              <w:rPr>
                <w:rFonts w:ascii="Times" w:hAnsi="Times"/>
                <w:color w:val="000000" w:themeColor="text1"/>
              </w:rPr>
              <w:t>0.650</w:t>
            </w:r>
            <w:r w:rsidR="000505CE">
              <w:rPr>
                <w:rFonts w:ascii="Times" w:hAnsi="Times"/>
                <w:color w:val="000000" w:themeColor="text1"/>
              </w:rPr>
              <w:t>-</w:t>
            </w:r>
            <w:r>
              <w:rPr>
                <w:rFonts w:ascii="Times" w:hAnsi="Times"/>
                <w:color w:val="000000" w:themeColor="text1"/>
              </w:rPr>
              <w:t>0.916</w:t>
            </w:r>
            <w:r w:rsidR="000505CE">
              <w:rPr>
                <w:rFonts w:ascii="Times" w:hAnsi="Times"/>
                <w:color w:val="000000" w:themeColor="text1"/>
              </w:rPr>
              <w:t>]</w:t>
            </w:r>
          </w:p>
          <w:p w:rsidR="000505CE" w:rsidRDefault="00DC7E9E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51</w:t>
            </w:r>
            <w:r w:rsidR="000505CE">
              <w:rPr>
                <w:rFonts w:ascii="Times" w:hAnsi="Times"/>
                <w:color w:val="000000" w:themeColor="text1"/>
              </w:rPr>
              <w:t xml:space="preserve"> [</w:t>
            </w:r>
            <w:r>
              <w:rPr>
                <w:rFonts w:ascii="Times" w:hAnsi="Times"/>
                <w:color w:val="000000" w:themeColor="text1"/>
              </w:rPr>
              <w:t>0.627</w:t>
            </w:r>
            <w:r w:rsidR="000505CE">
              <w:rPr>
                <w:rFonts w:ascii="Times" w:hAnsi="Times"/>
                <w:color w:val="000000" w:themeColor="text1"/>
              </w:rPr>
              <w:t>-</w:t>
            </w:r>
            <w:r>
              <w:rPr>
                <w:rFonts w:ascii="Times" w:hAnsi="Times"/>
                <w:color w:val="000000" w:themeColor="text1"/>
              </w:rPr>
              <w:t>0.899</w:t>
            </w:r>
            <w:r w:rsidR="000505CE">
              <w:rPr>
                <w:rFonts w:ascii="Times" w:hAnsi="Times"/>
                <w:color w:val="000000" w:themeColor="text1"/>
              </w:rPr>
              <w:t>]</w:t>
            </w:r>
          </w:p>
          <w:p w:rsidR="000505CE" w:rsidRDefault="00DC7E9E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83</w:t>
            </w:r>
            <w:r w:rsidR="000505CE">
              <w:rPr>
                <w:rFonts w:ascii="Times" w:hAnsi="Times"/>
                <w:color w:val="000000" w:themeColor="text1"/>
              </w:rPr>
              <w:t xml:space="preserve"> [</w:t>
            </w:r>
            <w:r>
              <w:rPr>
                <w:rFonts w:ascii="Times" w:hAnsi="Times"/>
                <w:color w:val="000000" w:themeColor="text1"/>
              </w:rPr>
              <w:t>0.686</w:t>
            </w:r>
            <w:r w:rsidR="000505CE">
              <w:rPr>
                <w:rFonts w:ascii="Times" w:hAnsi="Times"/>
                <w:color w:val="000000" w:themeColor="text1"/>
              </w:rPr>
              <w:t>-</w:t>
            </w:r>
            <w:r>
              <w:rPr>
                <w:rFonts w:ascii="Times" w:hAnsi="Times"/>
                <w:color w:val="000000" w:themeColor="text1"/>
              </w:rPr>
              <w:t>0.893</w:t>
            </w:r>
            <w:r w:rsidR="000505CE">
              <w:rPr>
                <w:rFonts w:ascii="Times" w:hAnsi="Times"/>
                <w:color w:val="000000" w:themeColor="text1"/>
              </w:rPr>
              <w:t>]</w:t>
            </w:r>
          </w:p>
          <w:p w:rsidR="00DC7E9E" w:rsidRDefault="00DC7E9E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700 [0.583-0.841]</w:t>
            </w:r>
          </w:p>
          <w:p w:rsidR="00DC7E9E" w:rsidRDefault="00DC7E9E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755 [0.625-0.912]</w:t>
            </w:r>
          </w:p>
          <w:p w:rsidR="00DC7E9E" w:rsidRDefault="00DC7E9E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582 [0.492-0.688]</w:t>
            </w:r>
          </w:p>
          <w:p w:rsidR="00DC7E9E" w:rsidRDefault="00DC7E9E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831 [0.723-0.955]</w:t>
            </w:r>
          </w:p>
          <w:p w:rsidR="00DC7E9E" w:rsidRDefault="00DC7E9E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831 [0.703-0.982]</w:t>
            </w:r>
          </w:p>
          <w:p w:rsidR="00DC7E9E" w:rsidRDefault="00201381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787 [0.665-0.931]</w:t>
            </w:r>
          </w:p>
          <w:p w:rsidR="00DC7E9E" w:rsidRDefault="00201381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747 [0.668-0.835]</w:t>
            </w:r>
          </w:p>
          <w:p w:rsidR="00DC7E9E" w:rsidRDefault="00201381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 xml:space="preserve">.794 </w:t>
            </w:r>
            <w:r w:rsidR="00B1008F">
              <w:rPr>
                <w:rFonts w:ascii="Times" w:hAnsi="Times"/>
                <w:color w:val="000000" w:themeColor="text1"/>
              </w:rPr>
              <w:t>[0.712-0.886]</w:t>
            </w:r>
          </w:p>
          <w:p w:rsidR="00DC7E9E" w:rsidRDefault="00201381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769</w:t>
            </w:r>
            <w:r w:rsidR="00B1008F">
              <w:rPr>
                <w:rFonts w:ascii="Times" w:hAnsi="Times"/>
                <w:color w:val="000000" w:themeColor="text1"/>
              </w:rPr>
              <w:t xml:space="preserve"> [0.704-0.841]</w:t>
            </w:r>
          </w:p>
          <w:p w:rsidR="00DC7E9E" w:rsidRDefault="00201381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892</w:t>
            </w:r>
            <w:r w:rsidR="00B1008F">
              <w:rPr>
                <w:rFonts w:ascii="Times" w:hAnsi="Times"/>
                <w:color w:val="000000" w:themeColor="text1"/>
              </w:rPr>
              <w:t xml:space="preserve"> [0.813-0.979]</w:t>
            </w:r>
          </w:p>
          <w:p w:rsidR="00DC7E9E" w:rsidRDefault="00201381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782</w:t>
            </w:r>
            <w:r w:rsidR="00B1008F">
              <w:rPr>
                <w:rFonts w:ascii="Times" w:hAnsi="Times"/>
                <w:color w:val="000000" w:themeColor="text1"/>
              </w:rPr>
              <w:t xml:space="preserve"> [0.690-0.885]</w:t>
            </w:r>
          </w:p>
          <w:p w:rsidR="00DC7E9E" w:rsidRDefault="00201381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17</w:t>
            </w:r>
            <w:r w:rsidR="00B1008F">
              <w:rPr>
                <w:rFonts w:ascii="Times" w:hAnsi="Times"/>
                <w:color w:val="000000" w:themeColor="text1"/>
              </w:rPr>
              <w:t xml:space="preserve"> [0.590-0.871]</w:t>
            </w:r>
          </w:p>
          <w:p w:rsidR="00201381" w:rsidRDefault="00201381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891</w:t>
            </w:r>
            <w:r w:rsidR="00B1008F">
              <w:rPr>
                <w:rFonts w:ascii="Times" w:hAnsi="Times"/>
                <w:color w:val="000000" w:themeColor="text1"/>
              </w:rPr>
              <w:t xml:space="preserve"> [0.755-1.051]</w:t>
            </w:r>
          </w:p>
          <w:p w:rsidR="00201381" w:rsidRDefault="00201381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872</w:t>
            </w:r>
            <w:r w:rsidR="00B1008F">
              <w:rPr>
                <w:rFonts w:ascii="Times" w:hAnsi="Times"/>
                <w:color w:val="000000" w:themeColor="text1"/>
              </w:rPr>
              <w:t xml:space="preserve"> [0.701-1.083]</w:t>
            </w:r>
          </w:p>
          <w:p w:rsidR="00201381" w:rsidRDefault="00201381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734</w:t>
            </w:r>
            <w:r w:rsidR="00B1008F">
              <w:rPr>
                <w:rFonts w:ascii="Times" w:hAnsi="Times"/>
                <w:color w:val="000000" w:themeColor="text1"/>
              </w:rPr>
              <w:t xml:space="preserve"> [0.574-0.939]</w:t>
            </w:r>
          </w:p>
          <w:p w:rsidR="00201381" w:rsidRDefault="003F63BA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791 [0.691-0.907]</w:t>
            </w:r>
          </w:p>
          <w:p w:rsidR="003F63BA" w:rsidRDefault="009B4904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776 [0.659-0.913]</w:t>
            </w:r>
          </w:p>
          <w:p w:rsidR="009B4904" w:rsidRDefault="009B4904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885 [0.796-0.983]</w:t>
            </w:r>
          </w:p>
          <w:p w:rsidR="009B4904" w:rsidRDefault="009B4904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778 [0.705-0.859]</w:t>
            </w:r>
          </w:p>
          <w:p w:rsidR="009B4904" w:rsidRDefault="009B4904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812 [0.677-0.974]</w:t>
            </w:r>
          </w:p>
          <w:p w:rsidR="009B4904" w:rsidRDefault="009B4904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671 [0.535-0.841]</w:t>
            </w:r>
          </w:p>
          <w:p w:rsidR="009B4904" w:rsidRDefault="009B4904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806 [0.689-0.942]</w:t>
            </w:r>
          </w:p>
          <w:p w:rsidR="009B4904" w:rsidRDefault="00765A3B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886 [0.810-0.970]</w:t>
            </w:r>
          </w:p>
          <w:p w:rsidR="00765A3B" w:rsidRDefault="008C7828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902 [0.811-1.002]</w:t>
            </w:r>
          </w:p>
          <w:p w:rsidR="008C7828" w:rsidRDefault="008C7828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784 [0.647-0.950]</w:t>
            </w:r>
          </w:p>
          <w:p w:rsidR="008C7828" w:rsidRDefault="008C7828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728 [0.586-0.904]</w:t>
            </w:r>
          </w:p>
          <w:p w:rsidR="008C7828" w:rsidRDefault="00577716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945 [0.725-1.232]</w:t>
            </w:r>
          </w:p>
          <w:p w:rsidR="00577716" w:rsidRDefault="008D1879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1</w:t>
            </w:r>
            <w:r>
              <w:rPr>
                <w:rFonts w:ascii="Times" w:hAnsi="Times"/>
                <w:color w:val="000000" w:themeColor="text1"/>
              </w:rPr>
              <w:t>.090 [0.894-1.329]</w:t>
            </w:r>
          </w:p>
          <w:p w:rsidR="008D1879" w:rsidRDefault="008D1879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931 [0.792-1.095]</w:t>
            </w:r>
          </w:p>
          <w:p w:rsidR="008D1879" w:rsidRDefault="008D1879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lastRenderedPageBreak/>
              <w:t>0</w:t>
            </w:r>
            <w:r>
              <w:rPr>
                <w:rFonts w:ascii="Times" w:hAnsi="Times"/>
                <w:color w:val="000000" w:themeColor="text1"/>
              </w:rPr>
              <w:t>.900 [0.792-1.023]</w:t>
            </w:r>
          </w:p>
          <w:p w:rsidR="00B25776" w:rsidRDefault="00E50635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887 [0.741-1.061]</w:t>
            </w:r>
          </w:p>
          <w:p w:rsidR="00B25776" w:rsidRDefault="00E50635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1</w:t>
            </w:r>
            <w:r>
              <w:rPr>
                <w:rFonts w:ascii="Times" w:hAnsi="Times"/>
                <w:color w:val="000000" w:themeColor="text1"/>
              </w:rPr>
              <w:t>.080 [0.870-1.340]</w:t>
            </w:r>
          </w:p>
          <w:p w:rsidR="00E50635" w:rsidRDefault="00FE1CA8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865 [0.707-1.058]</w:t>
            </w:r>
          </w:p>
          <w:p w:rsidR="00FE1CA8" w:rsidRDefault="00FE1CA8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964 [0.820-1.133]</w:t>
            </w:r>
          </w:p>
          <w:p w:rsidR="0014202C" w:rsidRDefault="0014202C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872 [0.707-1.076]</w:t>
            </w:r>
          </w:p>
          <w:p w:rsidR="0014202C" w:rsidRDefault="0014202C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991 [0.902-1.090]</w:t>
            </w:r>
          </w:p>
          <w:p w:rsidR="0014202C" w:rsidRDefault="0014202C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1</w:t>
            </w:r>
            <w:r>
              <w:rPr>
                <w:rFonts w:ascii="Times" w:hAnsi="Times"/>
                <w:color w:val="000000" w:themeColor="text1"/>
              </w:rPr>
              <w:t>.170 [0.939-1.457]</w:t>
            </w:r>
          </w:p>
          <w:p w:rsidR="0014202C" w:rsidRDefault="0014202C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865 [0.730-1.025]</w:t>
            </w:r>
          </w:p>
          <w:p w:rsidR="0014202C" w:rsidRDefault="0014202C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1</w:t>
            </w:r>
            <w:r>
              <w:rPr>
                <w:rFonts w:ascii="Times" w:hAnsi="Times"/>
                <w:color w:val="000000" w:themeColor="text1"/>
              </w:rPr>
              <w:t>.026 [0.889-1.184]</w:t>
            </w:r>
          </w:p>
          <w:p w:rsidR="0014202C" w:rsidRDefault="0014202C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1</w:t>
            </w:r>
            <w:r>
              <w:rPr>
                <w:rFonts w:ascii="Times" w:hAnsi="Times"/>
                <w:color w:val="000000" w:themeColor="text1"/>
              </w:rPr>
              <w:t>.031 [0.859-1.237]</w:t>
            </w:r>
          </w:p>
          <w:p w:rsidR="0014202C" w:rsidRDefault="0014202C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1</w:t>
            </w:r>
            <w:r>
              <w:rPr>
                <w:rFonts w:ascii="Times" w:hAnsi="Times"/>
                <w:color w:val="000000" w:themeColor="text1"/>
              </w:rPr>
              <w:t>.028 [0.873-1.210]</w:t>
            </w:r>
          </w:p>
          <w:p w:rsidR="0014202C" w:rsidRDefault="0014202C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1</w:t>
            </w:r>
            <w:r>
              <w:rPr>
                <w:rFonts w:ascii="Times" w:hAnsi="Times"/>
                <w:color w:val="000000" w:themeColor="text1"/>
              </w:rPr>
              <w:t>.117 [0.967-1.292]</w:t>
            </w:r>
          </w:p>
          <w:p w:rsidR="0014202C" w:rsidRPr="002A5026" w:rsidRDefault="0014202C" w:rsidP="00C810A0">
            <w:pPr>
              <w:rPr>
                <w:rFonts w:ascii="Times" w:hAnsi="Times" w:hint="eastAsia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952 [0.781-1.162]</w:t>
            </w:r>
          </w:p>
        </w:tc>
        <w:tc>
          <w:tcPr>
            <w:tcW w:w="2830" w:type="dxa"/>
          </w:tcPr>
          <w:p w:rsidR="000505CE" w:rsidRDefault="000505CE" w:rsidP="00C810A0">
            <w:pPr>
              <w:rPr>
                <w:rFonts w:ascii="Times" w:hAnsi="Times"/>
                <w:color w:val="000000" w:themeColor="text1"/>
              </w:rPr>
            </w:pPr>
          </w:p>
          <w:p w:rsidR="000505CE" w:rsidRDefault="001B50B3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07</w:t>
            </w:r>
          </w:p>
          <w:p w:rsidR="000505CE" w:rsidRDefault="001B50B3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03</w:t>
            </w:r>
          </w:p>
          <w:p w:rsidR="000505CE" w:rsidRDefault="000505CE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0</w:t>
            </w:r>
            <w:r w:rsidR="0027172B">
              <w:rPr>
                <w:rFonts w:ascii="Times" w:hAnsi="Times"/>
                <w:color w:val="000000" w:themeColor="text1"/>
              </w:rPr>
              <w:t>2</w:t>
            </w:r>
          </w:p>
          <w:p w:rsidR="0027172B" w:rsidRDefault="0027172B" w:rsidP="0027172B">
            <w:pPr>
              <w:rPr>
                <w:rFonts w:ascii="Times" w:hAnsi="Times"/>
                <w:color w:val="000000" w:themeColor="text1"/>
              </w:rPr>
            </w:pPr>
            <w:r w:rsidRPr="002A5026">
              <w:rPr>
                <w:rFonts w:ascii="Times" w:hAnsi="Times" w:hint="eastAsia"/>
                <w:color w:val="000000" w:themeColor="text1"/>
              </w:rPr>
              <w:t>&lt;</w:t>
            </w:r>
            <w:r w:rsidRPr="002A5026">
              <w:rPr>
                <w:rFonts w:ascii="Times" w:hAnsi="Times"/>
                <w:color w:val="000000" w:themeColor="text1"/>
              </w:rPr>
              <w:t>0.001*</w:t>
            </w:r>
          </w:p>
          <w:p w:rsidR="00DC7E9E" w:rsidRDefault="00DC7E9E" w:rsidP="00DC7E9E">
            <w:pPr>
              <w:rPr>
                <w:rFonts w:ascii="Times" w:hAnsi="Times"/>
                <w:color w:val="000000" w:themeColor="text1"/>
              </w:rPr>
            </w:pPr>
            <w:r w:rsidRPr="002A5026">
              <w:rPr>
                <w:rFonts w:ascii="Times" w:hAnsi="Times" w:hint="eastAsia"/>
                <w:color w:val="000000" w:themeColor="text1"/>
              </w:rPr>
              <w:t>&lt;</w:t>
            </w:r>
            <w:r w:rsidRPr="002A5026">
              <w:rPr>
                <w:rFonts w:ascii="Times" w:hAnsi="Times"/>
                <w:color w:val="000000" w:themeColor="text1"/>
              </w:rPr>
              <w:t>0.001*</w:t>
            </w:r>
          </w:p>
          <w:p w:rsidR="000505CE" w:rsidRDefault="00DC7E9E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04</w:t>
            </w:r>
          </w:p>
          <w:p w:rsidR="00DC7E9E" w:rsidRDefault="00DC7E9E" w:rsidP="00DC7E9E">
            <w:pPr>
              <w:rPr>
                <w:rFonts w:ascii="Times" w:hAnsi="Times"/>
                <w:color w:val="000000" w:themeColor="text1"/>
              </w:rPr>
            </w:pPr>
            <w:r w:rsidRPr="002A5026">
              <w:rPr>
                <w:rFonts w:ascii="Times" w:hAnsi="Times" w:hint="eastAsia"/>
                <w:color w:val="000000" w:themeColor="text1"/>
              </w:rPr>
              <w:t>&lt;</w:t>
            </w:r>
            <w:r w:rsidRPr="002A5026">
              <w:rPr>
                <w:rFonts w:ascii="Times" w:hAnsi="Times"/>
                <w:color w:val="000000" w:themeColor="text1"/>
              </w:rPr>
              <w:t>0.001*</w:t>
            </w:r>
          </w:p>
          <w:p w:rsidR="001B50B3" w:rsidRDefault="00DC7E9E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09</w:t>
            </w:r>
          </w:p>
          <w:p w:rsidR="001B50B3" w:rsidRDefault="00DC7E9E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30</w:t>
            </w:r>
          </w:p>
          <w:p w:rsidR="001B50B3" w:rsidRDefault="00201381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05</w:t>
            </w:r>
          </w:p>
          <w:p w:rsidR="00201381" w:rsidRDefault="00201381" w:rsidP="00201381">
            <w:pPr>
              <w:rPr>
                <w:rFonts w:ascii="Times" w:hAnsi="Times"/>
                <w:color w:val="000000" w:themeColor="text1"/>
              </w:rPr>
            </w:pPr>
            <w:r w:rsidRPr="002A5026">
              <w:rPr>
                <w:rFonts w:ascii="Times" w:hAnsi="Times" w:hint="eastAsia"/>
                <w:color w:val="000000" w:themeColor="text1"/>
              </w:rPr>
              <w:t>&lt;</w:t>
            </w:r>
            <w:r w:rsidRPr="002A5026">
              <w:rPr>
                <w:rFonts w:ascii="Times" w:hAnsi="Times"/>
                <w:color w:val="000000" w:themeColor="text1"/>
              </w:rPr>
              <w:t>0.001*</w:t>
            </w:r>
          </w:p>
          <w:p w:rsidR="00B1008F" w:rsidRDefault="00B1008F" w:rsidP="00B1008F">
            <w:pPr>
              <w:rPr>
                <w:rFonts w:ascii="Times" w:hAnsi="Times"/>
                <w:color w:val="000000" w:themeColor="text1"/>
              </w:rPr>
            </w:pPr>
            <w:r w:rsidRPr="002A5026">
              <w:rPr>
                <w:rFonts w:ascii="Times" w:hAnsi="Times" w:hint="eastAsia"/>
                <w:color w:val="000000" w:themeColor="text1"/>
              </w:rPr>
              <w:t>&lt;</w:t>
            </w:r>
            <w:r w:rsidRPr="002A5026">
              <w:rPr>
                <w:rFonts w:ascii="Times" w:hAnsi="Times"/>
                <w:color w:val="000000" w:themeColor="text1"/>
              </w:rPr>
              <w:t>0.001*</w:t>
            </w:r>
          </w:p>
          <w:p w:rsidR="00B1008F" w:rsidRDefault="00B1008F" w:rsidP="00B1008F">
            <w:pPr>
              <w:rPr>
                <w:rFonts w:ascii="Times" w:hAnsi="Times"/>
                <w:color w:val="000000" w:themeColor="text1"/>
              </w:rPr>
            </w:pPr>
            <w:r w:rsidRPr="002A5026">
              <w:rPr>
                <w:rFonts w:ascii="Times" w:hAnsi="Times" w:hint="eastAsia"/>
                <w:color w:val="000000" w:themeColor="text1"/>
              </w:rPr>
              <w:t>&lt;</w:t>
            </w:r>
            <w:r w:rsidRPr="002A5026">
              <w:rPr>
                <w:rFonts w:ascii="Times" w:hAnsi="Times"/>
                <w:color w:val="000000" w:themeColor="text1"/>
              </w:rPr>
              <w:t>0.001*</w:t>
            </w:r>
          </w:p>
          <w:p w:rsidR="001B50B3" w:rsidRDefault="00B1008F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17</w:t>
            </w:r>
          </w:p>
          <w:p w:rsidR="00B1008F" w:rsidRDefault="00B1008F" w:rsidP="00B1008F">
            <w:pPr>
              <w:rPr>
                <w:rFonts w:ascii="Times" w:hAnsi="Times"/>
                <w:color w:val="000000" w:themeColor="text1"/>
              </w:rPr>
            </w:pPr>
            <w:r w:rsidRPr="002A5026">
              <w:rPr>
                <w:rFonts w:ascii="Times" w:hAnsi="Times" w:hint="eastAsia"/>
                <w:color w:val="000000" w:themeColor="text1"/>
              </w:rPr>
              <w:t>&lt;</w:t>
            </w:r>
            <w:r w:rsidRPr="002A5026">
              <w:rPr>
                <w:rFonts w:ascii="Times" w:hAnsi="Times"/>
                <w:color w:val="000000" w:themeColor="text1"/>
              </w:rPr>
              <w:t>0.001*</w:t>
            </w:r>
          </w:p>
          <w:p w:rsidR="00B1008F" w:rsidRDefault="00B1008F" w:rsidP="00B1008F">
            <w:pPr>
              <w:rPr>
                <w:rFonts w:ascii="Times" w:hAnsi="Times"/>
                <w:color w:val="000000" w:themeColor="text1"/>
              </w:rPr>
            </w:pPr>
            <w:r w:rsidRPr="002A5026">
              <w:rPr>
                <w:rFonts w:ascii="Times" w:hAnsi="Times" w:hint="eastAsia"/>
                <w:color w:val="000000" w:themeColor="text1"/>
              </w:rPr>
              <w:t>&lt;</w:t>
            </w:r>
            <w:r w:rsidRPr="002A5026">
              <w:rPr>
                <w:rFonts w:ascii="Times" w:hAnsi="Times"/>
                <w:color w:val="000000" w:themeColor="text1"/>
              </w:rPr>
              <w:t>0.001*</w:t>
            </w:r>
          </w:p>
          <w:p w:rsidR="00B1008F" w:rsidRDefault="00B1008F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170</w:t>
            </w:r>
          </w:p>
          <w:p w:rsidR="00B1008F" w:rsidRDefault="00B1008F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215</w:t>
            </w:r>
          </w:p>
          <w:p w:rsidR="00B1008F" w:rsidRDefault="00B1008F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14</w:t>
            </w:r>
          </w:p>
          <w:p w:rsidR="003F63BA" w:rsidRDefault="003F63BA" w:rsidP="003F63BA">
            <w:pPr>
              <w:rPr>
                <w:rFonts w:ascii="Times" w:hAnsi="Times"/>
                <w:color w:val="000000" w:themeColor="text1"/>
              </w:rPr>
            </w:pPr>
            <w:r w:rsidRPr="002A5026">
              <w:rPr>
                <w:rFonts w:ascii="Times" w:hAnsi="Times" w:hint="eastAsia"/>
                <w:color w:val="000000" w:themeColor="text1"/>
              </w:rPr>
              <w:t>&lt;</w:t>
            </w:r>
            <w:r w:rsidRPr="002A5026">
              <w:rPr>
                <w:rFonts w:ascii="Times" w:hAnsi="Times"/>
                <w:color w:val="000000" w:themeColor="text1"/>
              </w:rPr>
              <w:t>0.001*</w:t>
            </w:r>
          </w:p>
          <w:p w:rsidR="00B1008F" w:rsidRDefault="009B4904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02</w:t>
            </w:r>
          </w:p>
          <w:p w:rsidR="001B50B3" w:rsidRDefault="009B4904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23</w:t>
            </w:r>
          </w:p>
          <w:p w:rsidR="009B4904" w:rsidRDefault="009B4904" w:rsidP="009B4904">
            <w:pPr>
              <w:rPr>
                <w:rFonts w:ascii="Times" w:hAnsi="Times"/>
                <w:color w:val="000000" w:themeColor="text1"/>
              </w:rPr>
            </w:pPr>
            <w:r w:rsidRPr="002A5026">
              <w:rPr>
                <w:rFonts w:ascii="Times" w:hAnsi="Times" w:hint="eastAsia"/>
                <w:color w:val="000000" w:themeColor="text1"/>
              </w:rPr>
              <w:t>&lt;</w:t>
            </w:r>
            <w:r w:rsidRPr="002A5026">
              <w:rPr>
                <w:rFonts w:ascii="Times" w:hAnsi="Times"/>
                <w:color w:val="000000" w:themeColor="text1"/>
              </w:rPr>
              <w:t>0.001*</w:t>
            </w:r>
          </w:p>
          <w:p w:rsidR="009B4904" w:rsidRDefault="009B4904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25</w:t>
            </w:r>
          </w:p>
          <w:p w:rsidR="009B4904" w:rsidRDefault="009B4904" w:rsidP="009B4904">
            <w:pPr>
              <w:rPr>
                <w:rFonts w:ascii="Times" w:hAnsi="Times"/>
                <w:color w:val="000000" w:themeColor="text1"/>
              </w:rPr>
            </w:pPr>
            <w:r w:rsidRPr="002A5026">
              <w:rPr>
                <w:rFonts w:ascii="Times" w:hAnsi="Times" w:hint="eastAsia"/>
                <w:color w:val="000000" w:themeColor="text1"/>
              </w:rPr>
              <w:t>&lt;</w:t>
            </w:r>
            <w:r w:rsidRPr="002A5026">
              <w:rPr>
                <w:rFonts w:ascii="Times" w:hAnsi="Times"/>
                <w:color w:val="000000" w:themeColor="text1"/>
              </w:rPr>
              <w:t>0.001*</w:t>
            </w:r>
          </w:p>
          <w:p w:rsidR="009B4904" w:rsidRDefault="00C97F53" w:rsidP="00C810A0">
            <w:pPr>
              <w:rPr>
                <w:rFonts w:ascii="Times" w:hAnsi="Times" w:hint="eastAsia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07</w:t>
            </w:r>
          </w:p>
          <w:p w:rsidR="009B4904" w:rsidRDefault="00765A3B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09</w:t>
            </w:r>
          </w:p>
          <w:p w:rsidR="00765A3B" w:rsidRDefault="008C7828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55</w:t>
            </w:r>
          </w:p>
          <w:p w:rsidR="00765A3B" w:rsidRDefault="008C7828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13</w:t>
            </w:r>
          </w:p>
          <w:p w:rsidR="008C7828" w:rsidRDefault="008C7828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04</w:t>
            </w:r>
          </w:p>
          <w:p w:rsidR="008C7828" w:rsidRDefault="00577716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676</w:t>
            </w:r>
          </w:p>
          <w:p w:rsidR="00577716" w:rsidRDefault="008D1879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393</w:t>
            </w:r>
          </w:p>
          <w:p w:rsidR="00577716" w:rsidRDefault="008D1879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388</w:t>
            </w:r>
          </w:p>
          <w:p w:rsidR="008D1879" w:rsidRDefault="00B25776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lastRenderedPageBreak/>
              <w:t>0</w:t>
            </w:r>
            <w:r>
              <w:rPr>
                <w:rFonts w:ascii="Times" w:hAnsi="Times"/>
                <w:color w:val="000000" w:themeColor="text1"/>
              </w:rPr>
              <w:t>.108</w:t>
            </w:r>
          </w:p>
          <w:p w:rsidR="008D1879" w:rsidRDefault="00E50635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190</w:t>
            </w:r>
          </w:p>
          <w:p w:rsidR="008D1879" w:rsidRDefault="00E50635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486</w:t>
            </w:r>
            <w:r>
              <w:rPr>
                <w:rFonts w:ascii="Times" w:hAnsi="Times"/>
                <w:color w:val="000000" w:themeColor="text1"/>
              </w:rPr>
              <w:br/>
            </w:r>
            <w:r w:rsidR="00FE1CA8">
              <w:rPr>
                <w:rFonts w:ascii="Times" w:hAnsi="Times"/>
                <w:color w:val="000000" w:themeColor="text1"/>
              </w:rPr>
              <w:t>0.158</w:t>
            </w:r>
          </w:p>
          <w:p w:rsidR="00FE1CA8" w:rsidRDefault="00FE1CA8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657</w:t>
            </w:r>
          </w:p>
          <w:p w:rsidR="00FE1CA8" w:rsidRDefault="0014202C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201</w:t>
            </w:r>
          </w:p>
          <w:p w:rsidR="0014202C" w:rsidRDefault="0014202C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859</w:t>
            </w:r>
          </w:p>
          <w:p w:rsidR="0014202C" w:rsidRDefault="0014202C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161</w:t>
            </w:r>
          </w:p>
          <w:p w:rsidR="0014202C" w:rsidRDefault="0014202C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095</w:t>
            </w:r>
          </w:p>
          <w:p w:rsidR="0014202C" w:rsidRDefault="0014202C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725</w:t>
            </w:r>
          </w:p>
          <w:p w:rsidR="0014202C" w:rsidRDefault="0014202C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743</w:t>
            </w:r>
          </w:p>
          <w:p w:rsidR="0014202C" w:rsidRDefault="0014202C" w:rsidP="00C810A0">
            <w:pPr>
              <w:rPr>
                <w:rFonts w:ascii="Times" w:hAnsi="Times" w:hint="eastAsia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74</w:t>
            </w:r>
            <w:r w:rsidR="00227109">
              <w:rPr>
                <w:rFonts w:ascii="Times" w:hAnsi="Times"/>
                <w:color w:val="000000" w:themeColor="text1"/>
              </w:rPr>
              <w:t>2</w:t>
            </w:r>
          </w:p>
          <w:p w:rsidR="001B50B3" w:rsidRDefault="0014202C" w:rsidP="001B50B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134</w:t>
            </w:r>
          </w:p>
          <w:p w:rsidR="001B50B3" w:rsidRPr="002A5026" w:rsidRDefault="0014202C" w:rsidP="00C810A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  <w:r>
              <w:rPr>
                <w:rFonts w:ascii="Times" w:hAnsi="Times"/>
                <w:color w:val="000000" w:themeColor="text1"/>
              </w:rPr>
              <w:t>.631</w:t>
            </w:r>
          </w:p>
        </w:tc>
      </w:tr>
    </w:tbl>
    <w:p w:rsidR="009068DA" w:rsidRPr="000505CE" w:rsidRDefault="000505CE">
      <w:pPr>
        <w:rPr>
          <w:rFonts w:ascii="Times" w:hAnsi="Times" w:cs="Times"/>
          <w:sz w:val="22"/>
          <w:szCs w:val="22"/>
        </w:rPr>
      </w:pPr>
      <w:r w:rsidRPr="002A5026">
        <w:rPr>
          <w:rFonts w:ascii="Times" w:hAnsi="Times"/>
          <w:color w:val="000000" w:themeColor="text1"/>
        </w:rPr>
        <w:t>CI, confidence interval</w:t>
      </w:r>
      <w:r>
        <w:rPr>
          <w:rFonts w:ascii="Times" w:hAnsi="Times"/>
          <w:color w:val="000000" w:themeColor="text1"/>
        </w:rPr>
        <w:t xml:space="preserve">. </w:t>
      </w:r>
      <w:r w:rsidRPr="001F27A9">
        <w:rPr>
          <w:rFonts w:ascii="Times" w:hAnsi="Times" w:cs="Times"/>
          <w:sz w:val="22"/>
          <w:szCs w:val="22"/>
        </w:rPr>
        <w:t>*</w:t>
      </w:r>
      <w:r w:rsidRPr="00215272">
        <w:rPr>
          <w:rFonts w:ascii="Times" w:hAnsi="Times" w:cs="Times"/>
          <w:i/>
          <w:iCs/>
          <w:sz w:val="22"/>
          <w:szCs w:val="22"/>
        </w:rPr>
        <w:t>p</w:t>
      </w:r>
      <w:r w:rsidRPr="001F27A9">
        <w:rPr>
          <w:rFonts w:ascii="Times" w:hAnsi="Times" w:cs="Times"/>
          <w:sz w:val="22"/>
          <w:szCs w:val="22"/>
        </w:rPr>
        <w:t xml:space="preserve"> &lt; 0.001 is considered significant.</w:t>
      </w:r>
    </w:p>
    <w:sectPr w:rsidR="009068DA" w:rsidRPr="000505CE" w:rsidSect="0061636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41D"/>
    <w:rsid w:val="00024C3F"/>
    <w:rsid w:val="0002796D"/>
    <w:rsid w:val="00044862"/>
    <w:rsid w:val="000505CE"/>
    <w:rsid w:val="00054E76"/>
    <w:rsid w:val="00065218"/>
    <w:rsid w:val="000701A7"/>
    <w:rsid w:val="000718E5"/>
    <w:rsid w:val="000809DF"/>
    <w:rsid w:val="00083FAF"/>
    <w:rsid w:val="000B172F"/>
    <w:rsid w:val="000C2635"/>
    <w:rsid w:val="000C3F67"/>
    <w:rsid w:val="000D6CE5"/>
    <w:rsid w:val="000F019B"/>
    <w:rsid w:val="000F3237"/>
    <w:rsid w:val="000F378A"/>
    <w:rsid w:val="00113109"/>
    <w:rsid w:val="001134D8"/>
    <w:rsid w:val="00116D40"/>
    <w:rsid w:val="001257D9"/>
    <w:rsid w:val="00126B90"/>
    <w:rsid w:val="00127157"/>
    <w:rsid w:val="00127333"/>
    <w:rsid w:val="001322B8"/>
    <w:rsid w:val="0014202C"/>
    <w:rsid w:val="0014248C"/>
    <w:rsid w:val="00144E40"/>
    <w:rsid w:val="0015493F"/>
    <w:rsid w:val="00154ED9"/>
    <w:rsid w:val="001602D7"/>
    <w:rsid w:val="00163A52"/>
    <w:rsid w:val="001671F5"/>
    <w:rsid w:val="00173694"/>
    <w:rsid w:val="00173DBD"/>
    <w:rsid w:val="00197891"/>
    <w:rsid w:val="001A7992"/>
    <w:rsid w:val="001B50B3"/>
    <w:rsid w:val="001C4A36"/>
    <w:rsid w:val="001C5238"/>
    <w:rsid w:val="001E087C"/>
    <w:rsid w:val="001E4F8B"/>
    <w:rsid w:val="001F4DCA"/>
    <w:rsid w:val="00201381"/>
    <w:rsid w:val="0020689E"/>
    <w:rsid w:val="00211BD0"/>
    <w:rsid w:val="00214276"/>
    <w:rsid w:val="00226090"/>
    <w:rsid w:val="00226569"/>
    <w:rsid w:val="00227109"/>
    <w:rsid w:val="002279B4"/>
    <w:rsid w:val="002407A0"/>
    <w:rsid w:val="0024790F"/>
    <w:rsid w:val="0027172B"/>
    <w:rsid w:val="0027346A"/>
    <w:rsid w:val="00277EC9"/>
    <w:rsid w:val="00283FC7"/>
    <w:rsid w:val="002905B4"/>
    <w:rsid w:val="00297D02"/>
    <w:rsid w:val="002A2CB4"/>
    <w:rsid w:val="002A656B"/>
    <w:rsid w:val="002B3FAC"/>
    <w:rsid w:val="002C3211"/>
    <w:rsid w:val="002D1505"/>
    <w:rsid w:val="002D2E6F"/>
    <w:rsid w:val="002E4798"/>
    <w:rsid w:val="002E6AA1"/>
    <w:rsid w:val="002E70C3"/>
    <w:rsid w:val="002F01F8"/>
    <w:rsid w:val="00322C3E"/>
    <w:rsid w:val="00325C1B"/>
    <w:rsid w:val="00332209"/>
    <w:rsid w:val="003328FC"/>
    <w:rsid w:val="003430A3"/>
    <w:rsid w:val="0035417E"/>
    <w:rsid w:val="003710DE"/>
    <w:rsid w:val="00373FFE"/>
    <w:rsid w:val="00385AF8"/>
    <w:rsid w:val="003A2A1D"/>
    <w:rsid w:val="003B1236"/>
    <w:rsid w:val="003B49E2"/>
    <w:rsid w:val="003B4E8B"/>
    <w:rsid w:val="003C3731"/>
    <w:rsid w:val="003C5FC9"/>
    <w:rsid w:val="003D0857"/>
    <w:rsid w:val="003D3D57"/>
    <w:rsid w:val="003E0373"/>
    <w:rsid w:val="003E2B4E"/>
    <w:rsid w:val="003E346E"/>
    <w:rsid w:val="003F0662"/>
    <w:rsid w:val="003F63BA"/>
    <w:rsid w:val="00415D03"/>
    <w:rsid w:val="00426603"/>
    <w:rsid w:val="004266AB"/>
    <w:rsid w:val="0043090D"/>
    <w:rsid w:val="00430FBE"/>
    <w:rsid w:val="0043578D"/>
    <w:rsid w:val="00436B23"/>
    <w:rsid w:val="004446C6"/>
    <w:rsid w:val="0045441D"/>
    <w:rsid w:val="00454647"/>
    <w:rsid w:val="0047335A"/>
    <w:rsid w:val="00475C75"/>
    <w:rsid w:val="004861B9"/>
    <w:rsid w:val="004912C1"/>
    <w:rsid w:val="00497A73"/>
    <w:rsid w:val="004A43FA"/>
    <w:rsid w:val="004A6C42"/>
    <w:rsid w:val="004B201E"/>
    <w:rsid w:val="004B32BF"/>
    <w:rsid w:val="004B499F"/>
    <w:rsid w:val="004B55BF"/>
    <w:rsid w:val="004B6EB8"/>
    <w:rsid w:val="004C6F02"/>
    <w:rsid w:val="004D07AC"/>
    <w:rsid w:val="004E016C"/>
    <w:rsid w:val="004E3827"/>
    <w:rsid w:val="004F3529"/>
    <w:rsid w:val="0050233A"/>
    <w:rsid w:val="005067DE"/>
    <w:rsid w:val="00512513"/>
    <w:rsid w:val="005465EB"/>
    <w:rsid w:val="005524AF"/>
    <w:rsid w:val="0056079E"/>
    <w:rsid w:val="00561786"/>
    <w:rsid w:val="00576443"/>
    <w:rsid w:val="00577716"/>
    <w:rsid w:val="005826BD"/>
    <w:rsid w:val="0059447F"/>
    <w:rsid w:val="005A3E64"/>
    <w:rsid w:val="005A5B31"/>
    <w:rsid w:val="005B3F1A"/>
    <w:rsid w:val="005C37B2"/>
    <w:rsid w:val="005D2871"/>
    <w:rsid w:val="005E59EF"/>
    <w:rsid w:val="005F3B89"/>
    <w:rsid w:val="0060054B"/>
    <w:rsid w:val="00616360"/>
    <w:rsid w:val="006238BF"/>
    <w:rsid w:val="00633D1D"/>
    <w:rsid w:val="00662577"/>
    <w:rsid w:val="00662B59"/>
    <w:rsid w:val="006674BD"/>
    <w:rsid w:val="006705E3"/>
    <w:rsid w:val="00671943"/>
    <w:rsid w:val="00677079"/>
    <w:rsid w:val="0068466E"/>
    <w:rsid w:val="006852D1"/>
    <w:rsid w:val="006954DB"/>
    <w:rsid w:val="006A0C5D"/>
    <w:rsid w:val="006A396A"/>
    <w:rsid w:val="006B2F57"/>
    <w:rsid w:val="006B47C0"/>
    <w:rsid w:val="006B4CF9"/>
    <w:rsid w:val="006B7552"/>
    <w:rsid w:val="006C7EAC"/>
    <w:rsid w:val="006D0774"/>
    <w:rsid w:val="006D18F7"/>
    <w:rsid w:val="006D2367"/>
    <w:rsid w:val="006E527D"/>
    <w:rsid w:val="006E624D"/>
    <w:rsid w:val="006E68DE"/>
    <w:rsid w:val="006F2C04"/>
    <w:rsid w:val="007048D7"/>
    <w:rsid w:val="007051A7"/>
    <w:rsid w:val="00723A46"/>
    <w:rsid w:val="007248A0"/>
    <w:rsid w:val="00724F76"/>
    <w:rsid w:val="00740D7D"/>
    <w:rsid w:val="007505F8"/>
    <w:rsid w:val="007554E6"/>
    <w:rsid w:val="00765A3B"/>
    <w:rsid w:val="007A281B"/>
    <w:rsid w:val="007B6E25"/>
    <w:rsid w:val="007C35EF"/>
    <w:rsid w:val="007D21D7"/>
    <w:rsid w:val="007E0221"/>
    <w:rsid w:val="007E15C5"/>
    <w:rsid w:val="00802AA8"/>
    <w:rsid w:val="00803699"/>
    <w:rsid w:val="00827852"/>
    <w:rsid w:val="00832462"/>
    <w:rsid w:val="00833DC9"/>
    <w:rsid w:val="00834F92"/>
    <w:rsid w:val="0083645F"/>
    <w:rsid w:val="00840C97"/>
    <w:rsid w:val="008454F1"/>
    <w:rsid w:val="00845604"/>
    <w:rsid w:val="0085069B"/>
    <w:rsid w:val="00856BFC"/>
    <w:rsid w:val="00862A33"/>
    <w:rsid w:val="008700A2"/>
    <w:rsid w:val="008741A0"/>
    <w:rsid w:val="00874758"/>
    <w:rsid w:val="008758E5"/>
    <w:rsid w:val="00892C46"/>
    <w:rsid w:val="008A0F7B"/>
    <w:rsid w:val="008A38C7"/>
    <w:rsid w:val="008B21F2"/>
    <w:rsid w:val="008C7828"/>
    <w:rsid w:val="008D14BE"/>
    <w:rsid w:val="008D1879"/>
    <w:rsid w:val="008D710A"/>
    <w:rsid w:val="008E06E0"/>
    <w:rsid w:val="009068DA"/>
    <w:rsid w:val="00912E82"/>
    <w:rsid w:val="00921B4F"/>
    <w:rsid w:val="0092726B"/>
    <w:rsid w:val="009328B3"/>
    <w:rsid w:val="00947E45"/>
    <w:rsid w:val="0095359A"/>
    <w:rsid w:val="00962908"/>
    <w:rsid w:val="00966492"/>
    <w:rsid w:val="00981446"/>
    <w:rsid w:val="00982CFF"/>
    <w:rsid w:val="009B4904"/>
    <w:rsid w:val="009B7350"/>
    <w:rsid w:val="009C17A7"/>
    <w:rsid w:val="009C2B02"/>
    <w:rsid w:val="009D656F"/>
    <w:rsid w:val="009E7605"/>
    <w:rsid w:val="009F216B"/>
    <w:rsid w:val="009F2D4B"/>
    <w:rsid w:val="009F754A"/>
    <w:rsid w:val="00A0395D"/>
    <w:rsid w:val="00A03F18"/>
    <w:rsid w:val="00A16F16"/>
    <w:rsid w:val="00A3207E"/>
    <w:rsid w:val="00A419F4"/>
    <w:rsid w:val="00A574E7"/>
    <w:rsid w:val="00A635B3"/>
    <w:rsid w:val="00A70D77"/>
    <w:rsid w:val="00A75A69"/>
    <w:rsid w:val="00A77A7B"/>
    <w:rsid w:val="00A94F02"/>
    <w:rsid w:val="00AA0D08"/>
    <w:rsid w:val="00AA0F46"/>
    <w:rsid w:val="00AA27DA"/>
    <w:rsid w:val="00AA67B2"/>
    <w:rsid w:val="00AA7E7A"/>
    <w:rsid w:val="00AB2226"/>
    <w:rsid w:val="00AB2E43"/>
    <w:rsid w:val="00AB364A"/>
    <w:rsid w:val="00AC499A"/>
    <w:rsid w:val="00AD4CE5"/>
    <w:rsid w:val="00AF0122"/>
    <w:rsid w:val="00AF0957"/>
    <w:rsid w:val="00B06A39"/>
    <w:rsid w:val="00B1008F"/>
    <w:rsid w:val="00B1283A"/>
    <w:rsid w:val="00B12F54"/>
    <w:rsid w:val="00B25776"/>
    <w:rsid w:val="00B25A6B"/>
    <w:rsid w:val="00B2647B"/>
    <w:rsid w:val="00B3105D"/>
    <w:rsid w:val="00B3317C"/>
    <w:rsid w:val="00B34445"/>
    <w:rsid w:val="00B34498"/>
    <w:rsid w:val="00B5738D"/>
    <w:rsid w:val="00B604E5"/>
    <w:rsid w:val="00B64C60"/>
    <w:rsid w:val="00B677F5"/>
    <w:rsid w:val="00B8643F"/>
    <w:rsid w:val="00B94BC7"/>
    <w:rsid w:val="00B96427"/>
    <w:rsid w:val="00B97F8E"/>
    <w:rsid w:val="00BA5898"/>
    <w:rsid w:val="00BB018F"/>
    <w:rsid w:val="00BB3F72"/>
    <w:rsid w:val="00BB6502"/>
    <w:rsid w:val="00BB7DDA"/>
    <w:rsid w:val="00BC7229"/>
    <w:rsid w:val="00BD41B8"/>
    <w:rsid w:val="00BE47C2"/>
    <w:rsid w:val="00BE5279"/>
    <w:rsid w:val="00C016FF"/>
    <w:rsid w:val="00C1198F"/>
    <w:rsid w:val="00C12B06"/>
    <w:rsid w:val="00C20F4C"/>
    <w:rsid w:val="00C31E23"/>
    <w:rsid w:val="00C374DA"/>
    <w:rsid w:val="00C55DE1"/>
    <w:rsid w:val="00C56643"/>
    <w:rsid w:val="00C640D9"/>
    <w:rsid w:val="00C6749B"/>
    <w:rsid w:val="00C8037F"/>
    <w:rsid w:val="00C83DA8"/>
    <w:rsid w:val="00C93DE7"/>
    <w:rsid w:val="00C97F53"/>
    <w:rsid w:val="00CA1EDE"/>
    <w:rsid w:val="00CA6FF8"/>
    <w:rsid w:val="00CB0906"/>
    <w:rsid w:val="00CC7C1A"/>
    <w:rsid w:val="00CD0B2B"/>
    <w:rsid w:val="00CE0A22"/>
    <w:rsid w:val="00CF5B8F"/>
    <w:rsid w:val="00D1211D"/>
    <w:rsid w:val="00D3182A"/>
    <w:rsid w:val="00D33EEC"/>
    <w:rsid w:val="00D37BE0"/>
    <w:rsid w:val="00D41986"/>
    <w:rsid w:val="00D45B45"/>
    <w:rsid w:val="00D50573"/>
    <w:rsid w:val="00D545B6"/>
    <w:rsid w:val="00D63377"/>
    <w:rsid w:val="00D840C7"/>
    <w:rsid w:val="00DA0661"/>
    <w:rsid w:val="00DA3341"/>
    <w:rsid w:val="00DA3973"/>
    <w:rsid w:val="00DB34F7"/>
    <w:rsid w:val="00DC7E9E"/>
    <w:rsid w:val="00DD0474"/>
    <w:rsid w:val="00DD4FD6"/>
    <w:rsid w:val="00DD662C"/>
    <w:rsid w:val="00DE0014"/>
    <w:rsid w:val="00DE4B4F"/>
    <w:rsid w:val="00DF1009"/>
    <w:rsid w:val="00DF4398"/>
    <w:rsid w:val="00E10A70"/>
    <w:rsid w:val="00E11348"/>
    <w:rsid w:val="00E139F9"/>
    <w:rsid w:val="00E140A8"/>
    <w:rsid w:val="00E147D0"/>
    <w:rsid w:val="00E41E73"/>
    <w:rsid w:val="00E4206B"/>
    <w:rsid w:val="00E47137"/>
    <w:rsid w:val="00E47ED0"/>
    <w:rsid w:val="00E50635"/>
    <w:rsid w:val="00E54C48"/>
    <w:rsid w:val="00E54EA7"/>
    <w:rsid w:val="00E73A08"/>
    <w:rsid w:val="00E74906"/>
    <w:rsid w:val="00E82F48"/>
    <w:rsid w:val="00E85BFA"/>
    <w:rsid w:val="00E9361E"/>
    <w:rsid w:val="00EA084E"/>
    <w:rsid w:val="00EA7492"/>
    <w:rsid w:val="00EB6B8B"/>
    <w:rsid w:val="00EC127F"/>
    <w:rsid w:val="00EC72D8"/>
    <w:rsid w:val="00ED009A"/>
    <w:rsid w:val="00ED5569"/>
    <w:rsid w:val="00ED5AE1"/>
    <w:rsid w:val="00EE2695"/>
    <w:rsid w:val="00EE6D97"/>
    <w:rsid w:val="00EF1782"/>
    <w:rsid w:val="00EF7E76"/>
    <w:rsid w:val="00F00AD9"/>
    <w:rsid w:val="00F121D2"/>
    <w:rsid w:val="00F2052A"/>
    <w:rsid w:val="00F259BC"/>
    <w:rsid w:val="00F26E6E"/>
    <w:rsid w:val="00F40166"/>
    <w:rsid w:val="00F43476"/>
    <w:rsid w:val="00F54A13"/>
    <w:rsid w:val="00F57453"/>
    <w:rsid w:val="00F61F59"/>
    <w:rsid w:val="00F71FB6"/>
    <w:rsid w:val="00F8131B"/>
    <w:rsid w:val="00F83913"/>
    <w:rsid w:val="00F83F78"/>
    <w:rsid w:val="00F843C8"/>
    <w:rsid w:val="00F86A48"/>
    <w:rsid w:val="00F91834"/>
    <w:rsid w:val="00F946A8"/>
    <w:rsid w:val="00F957CD"/>
    <w:rsid w:val="00FA1DF2"/>
    <w:rsid w:val="00FB1246"/>
    <w:rsid w:val="00FB5998"/>
    <w:rsid w:val="00FD34F3"/>
    <w:rsid w:val="00FE0FEA"/>
    <w:rsid w:val="00FE1CA8"/>
    <w:rsid w:val="00FE283E"/>
    <w:rsid w:val="00FF1BD9"/>
    <w:rsid w:val="00FF2060"/>
    <w:rsid w:val="00FF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66432"/>
  <w15:chartTrackingRefBased/>
  <w15:docId w15:val="{A6DEF00E-05DE-B949-93CF-F3857EAD7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05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可部満隆</dc:creator>
  <cp:keywords/>
  <dc:description/>
  <cp:lastModifiedBy>矢可部満隆</cp:lastModifiedBy>
  <cp:revision>22</cp:revision>
  <dcterms:created xsi:type="dcterms:W3CDTF">2023-06-15T04:41:00Z</dcterms:created>
  <dcterms:modified xsi:type="dcterms:W3CDTF">2023-06-15T07:38:00Z</dcterms:modified>
</cp:coreProperties>
</file>